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B776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Low Temperature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Induced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Cold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hock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P</w:t>
      </w:r>
      <w:r>
        <w:rPr>
          <w:rFonts w:ascii="Times New Roman" w:hAnsi="Times New Roman" w:cs="Times New Roman"/>
          <w:b/>
          <w:bCs/>
          <w:color w:val="auto"/>
          <w:sz w:val="24"/>
        </w:rPr>
        <w:t>rotein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Modulates Determinate Growth in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Cucumber</w:t>
      </w:r>
    </w:p>
    <w:p w14:paraId="66C0AB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 w14:paraId="744FB9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line="360" w:lineRule="auto"/>
        <w:jc w:val="center"/>
        <w:textAlignment w:val="auto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</w:rPr>
        <w:t>Linghao Liu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Haifan Wen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Tiefeng Song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, Xiangyu Wang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Junsong Pan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, Jian Pan</w:t>
      </w:r>
      <w:r>
        <w:rPr>
          <w:rFonts w:ascii="Times New Roman" w:hAnsi="Times New Roman" w:cs="Times New Roman"/>
          <w:color w:val="auto"/>
          <w:sz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, Tianlai Li</w:t>
      </w:r>
      <w:r>
        <w:rPr>
          <w:rFonts w:ascii="Times New Roman" w:hAnsi="Times New Roman" w:cs="Times New Roman"/>
          <w:color w:val="auto"/>
          <w:sz w:val="24"/>
          <w:highlight w:val="none"/>
          <w:vertAlign w:val="superscript"/>
        </w:rPr>
        <w:t xml:space="preserve"> a,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  <w:vertAlign w:val="superscript"/>
        </w:rPr>
        <w:t>*</w:t>
      </w:r>
    </w:p>
    <w:p w14:paraId="3185FB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4"/>
          <w:vertAlign w:val="baseline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College of Horticulture, Shenyang Agricultural University, Shenyang 110866, China</w:t>
      </w:r>
    </w:p>
    <w:p w14:paraId="7C1A90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color w:val="auto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School of Agriculture and Biology, Shanghai Jiao Tong University, Shanghai, </w:t>
      </w:r>
      <w:r>
        <w:rPr>
          <w:rFonts w:hint="eastAsia" w:ascii="Times New Roman" w:hAnsi="Times New Roman" w:cs="Times New Roman"/>
          <w:color w:val="auto"/>
          <w:sz w:val="24"/>
        </w:rPr>
        <w:t>200240,</w:t>
      </w:r>
      <w:r>
        <w:rPr>
          <w:rFonts w:ascii="Times New Roman" w:hAnsi="Times New Roman" w:cs="Times New Roman"/>
          <w:color w:val="auto"/>
          <w:sz w:val="24"/>
        </w:rPr>
        <w:t xml:space="preserve"> China</w:t>
      </w:r>
    </w:p>
    <w:p w14:paraId="2228C6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color w:val="auto"/>
          <w:sz w:val="24"/>
          <w:vertAlign w:val="superscript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 xml:space="preserve">c </w:t>
      </w:r>
      <w:r>
        <w:rPr>
          <w:rFonts w:ascii="Times New Roman" w:hAnsi="Times New Roman" w:cs="Times New Roman"/>
          <w:color w:val="auto"/>
          <w:sz w:val="24"/>
        </w:rPr>
        <w:t xml:space="preserve">The Modern Facilities Horticultural Engineering Technology Center, Shenyang Agricultural University, Shenyang 110866, China </w:t>
      </w:r>
    </w:p>
    <w:p w14:paraId="114182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vertAlign w:val="baseline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Key Laboratory of Protected Horticulture, Ministry of Education, Shenyang 110866, China</w:t>
      </w:r>
    </w:p>
    <w:p w14:paraId="054D2A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 xml:space="preserve">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chool of Life Sciences, Liaoning University, Shenyang, 110036, China</w:t>
      </w:r>
    </w:p>
    <w:p w14:paraId="698C1B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val="en-US" w:eastAsia="zh-CN"/>
        </w:rPr>
        <w:t>f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Liaoning Academy of Agricultural Sciences, Shenyang, 110161, China   </w:t>
      </w:r>
    </w:p>
    <w:p w14:paraId="192F13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MS Gothic" w:hAnsi="MS Gothic" w:eastAsia="MS Gothic" w:cs="MS Gothic"/>
          <w:color w:val="auto"/>
          <w:sz w:val="24"/>
          <w:vertAlign w:val="superscript"/>
        </w:rPr>
        <w:t>∗</w:t>
      </w:r>
      <w:r>
        <w:rPr>
          <w:rFonts w:ascii="Times New Roman" w:hAnsi="Times New Roman" w:cs="Times New Roman"/>
          <w:color w:val="auto"/>
          <w:sz w:val="24"/>
        </w:rPr>
        <w:t>Corresponding author</w:t>
      </w:r>
      <w:r>
        <w:rPr>
          <w:rFonts w:hint="eastAsia" w:ascii="Times New Roman" w:hAnsi="Times New Roman" w:cs="Times New Roman"/>
          <w:color w:val="auto"/>
          <w:sz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</w:rPr>
        <w:t>College of Horticulture, Shenyang Agricultural University, Shenyang 110866, China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</w:p>
    <w:p w14:paraId="3DF94F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6" w:beforeLines="50" w:line="360" w:lineRule="auto"/>
        <w:textAlignment w:val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E-mail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addresses: panjian@syau.edu.cn (J. Pan)</w:t>
      </w:r>
      <w:r>
        <w:rPr>
          <w:rFonts w:ascii="Times New Roman" w:hAnsi="Times New Roman" w:cs="Times New Roman"/>
          <w:color w:val="auto"/>
          <w:sz w:val="24"/>
        </w:rPr>
        <w:t>,</w:t>
      </w:r>
      <w:r>
        <w:rPr>
          <w:rFonts w:hint="eastAsia" w:ascii="Times New Roman" w:hAnsi="Times New Roman" w:cs="Times New Roman"/>
          <w:color w:val="auto"/>
          <w:sz w:val="24"/>
        </w:rPr>
        <w:t xml:space="preserve"> tianlaili@126.com </w:t>
      </w:r>
      <w:r>
        <w:rPr>
          <w:rFonts w:ascii="Times New Roman" w:hAnsi="Times New Roman" w:cs="Times New Roman"/>
          <w:color w:val="auto"/>
          <w:sz w:val="24"/>
        </w:rPr>
        <w:t>(</w:t>
      </w:r>
      <w:r>
        <w:rPr>
          <w:rFonts w:hint="eastAsia" w:ascii="Times New Roman" w:hAnsi="Times New Roman" w:cs="Times New Roman"/>
          <w:color w:val="auto"/>
          <w:sz w:val="24"/>
        </w:rPr>
        <w:t>T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</w:rPr>
        <w:t>Li</w:t>
      </w:r>
      <w:r>
        <w:rPr>
          <w:rFonts w:ascii="Times New Roman" w:hAnsi="Times New Roman" w:cs="Times New Roman"/>
          <w:color w:val="auto"/>
          <w:sz w:val="24"/>
        </w:rPr>
        <w:t>).</w:t>
      </w:r>
    </w:p>
    <w:p w14:paraId="3F562C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b/>
          <w:color w:val="auto"/>
        </w:rPr>
      </w:pPr>
    </w:p>
    <w:p w14:paraId="40EB50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1E6D90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6C56E7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5CF333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791A3B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7E6EFA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029CB2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5067B5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359F57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3CFAD7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7E2B6E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633057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508D24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51BE23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06631A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230F53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1E0E84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2E005E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5850CB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color w:val="auto"/>
        </w:rPr>
      </w:pPr>
    </w:p>
    <w:p w14:paraId="2E9885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color w:val="auto"/>
        </w:rPr>
      </w:pPr>
      <w:r>
        <w:rPr>
          <w:rFonts w:hint="eastAsia"/>
          <w:color w:val="auto"/>
        </w:rPr>
        <w:drawing>
          <wp:inline distT="0" distB="0" distL="114300" distR="114300">
            <wp:extent cx="3723005" cy="5270500"/>
            <wp:effectExtent l="0" t="0" r="10795" b="0"/>
            <wp:docPr id="3" name="图片 3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3005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C45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KEGG and </w:t>
      </w:r>
      <w:r>
        <w:rPr>
          <w:rFonts w:ascii="Times New Roman" w:hAnsi="Times New Roman" w:cs="Times New Roman"/>
          <w:color w:val="auto"/>
          <w:sz w:val="24"/>
          <w:szCs w:val="24"/>
        </w:rPr>
        <w:t>GO enrichment analysis of all DEG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(A)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 xml:space="preserve"> KEGG analysis of DEGs in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early spring (February)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plante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and autum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planted cucumbers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bidi="ar"/>
        </w:rPr>
        <w:t xml:space="preserve"> (B) GO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 xml:space="preserve"> analysis of DEGs in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early spring (February)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plante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and autumn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planted cucumbers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>.</w:t>
      </w:r>
    </w:p>
    <w:p w14:paraId="1F53B4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693987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5F00D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3F5402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4DF78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5C17EC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CDAE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5B7D5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489542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drawing>
          <wp:inline distT="0" distB="0" distL="114300" distR="114300">
            <wp:extent cx="3729990" cy="1393190"/>
            <wp:effectExtent l="0" t="0" r="3810" b="3810"/>
            <wp:docPr id="4" name="图片 4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9990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7A0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2 </w:t>
      </w:r>
      <w:r>
        <w:rPr>
          <w:rFonts w:ascii="Times New Roman" w:hAnsi="Times New Roman" w:eastAsia="黑体" w:cs="Times New Roman"/>
          <w:color w:val="auto"/>
          <w:sz w:val="24"/>
          <w:szCs w:val="24"/>
          <w:lang w:bidi="ar"/>
        </w:rPr>
        <w:t>Prediction of subcellular localization of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bidi="ar"/>
        </w:rPr>
        <w:t>CsCSP2</w:t>
      </w:r>
      <w:r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  <w:t xml:space="preserve"> proteins.</w:t>
      </w:r>
    </w:p>
    <w:p w14:paraId="22658E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D2A4F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4B4557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3E36C6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56701C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60B1B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33980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00EE7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76E082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DEA75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46B17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0C92F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61314C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3B5FDA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675D0D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77D457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82164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2418F5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6C7F39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67CD4A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49BD49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7DCB48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7A9A9A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1820B8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3A4680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  <w:szCs w:val="24"/>
          <w:lang w:bidi="ar"/>
        </w:rPr>
      </w:pPr>
    </w:p>
    <w:p w14:paraId="5CD5E6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cs="Times New Roman"/>
          <w:color w:val="auto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010150" cy="2643505"/>
            <wp:effectExtent l="0" t="0" r="0" b="4445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E31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Subcellular localization of CsCSP2. Subcellular localization of CsCSP2-YFP fusion proteins in tobacco leaves.</w:t>
      </w:r>
    </w:p>
    <w:p w14:paraId="14F079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eastAsia="楷体" w:cs="Times New Roman"/>
          <w:b/>
          <w:bCs/>
          <w:color w:val="auto"/>
          <w:sz w:val="24"/>
          <w:szCs w:val="24"/>
          <w:lang w:bidi="ar"/>
        </w:rPr>
      </w:pP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 w:bidi="ar"/>
        </w:rPr>
        <w:t xml:space="preserve"> </w:t>
      </w:r>
    </w:p>
    <w:p w14:paraId="53C275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楷体" w:cs="Times New Roman"/>
          <w:color w:val="auto"/>
          <w:sz w:val="24"/>
          <w:szCs w:val="24"/>
          <w:lang w:eastAsia="zh-CN" w:bidi="ar"/>
        </w:rPr>
      </w:pP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eastAsia="zh-CN" w:bidi="ar"/>
        </w:rPr>
        <w:br w:type="page"/>
      </w:r>
    </w:p>
    <w:p w14:paraId="512F69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eastAsia="楷体" w:cs="Times New Roman"/>
          <w:color w:val="auto"/>
          <w:sz w:val="24"/>
          <w:szCs w:val="24"/>
          <w:lang w:eastAsia="zh-CN" w:bidi="ar"/>
        </w:rPr>
      </w:pP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eastAsia="zh-CN" w:bidi="ar"/>
        </w:rPr>
        <w:drawing>
          <wp:inline distT="0" distB="0" distL="114300" distR="114300">
            <wp:extent cx="2753360" cy="2440305"/>
            <wp:effectExtent l="0" t="0" r="8890" b="17145"/>
            <wp:docPr id="1" name="图片 1" descr="CSP2+NOT2a互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SP2+NOT2a互作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336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526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Y2H assay revealing the interaction between Cs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 w:bidi="ar"/>
        </w:rPr>
        <w:t>NOT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2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 xml:space="preserve"> and Cs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val="en-US" w:eastAsia="zh-CN" w:bidi="ar"/>
        </w:rPr>
        <w:t>CSP2</w:t>
      </w:r>
      <w:r>
        <w:rPr>
          <w:rFonts w:hint="eastAsia" w:ascii="Times New Roman" w:hAnsi="Times New Roman" w:eastAsia="楷体" w:cs="Times New Roman"/>
          <w:color w:val="auto"/>
          <w:sz w:val="24"/>
          <w:szCs w:val="24"/>
          <w:lang w:bidi="ar"/>
        </w:rPr>
        <w:t>. Transformed yeast cells were grown on SD/-Trp/-Leu, SD/-Trp/-Leu/-His medium and SD/-Trp/-Leu/-His/-Ade medium.</w:t>
      </w:r>
    </w:p>
    <w:p w14:paraId="2B0CA2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cs="Times New Roman"/>
          <w:b/>
          <w:bCs/>
          <w:color w:val="auto"/>
        </w:rPr>
      </w:pPr>
    </w:p>
    <w:p w14:paraId="15DA0C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F2A85"/>
    <w:rsid w:val="000C5131"/>
    <w:rsid w:val="0066267D"/>
    <w:rsid w:val="00EC7F2C"/>
    <w:rsid w:val="052B2F21"/>
    <w:rsid w:val="07421FEF"/>
    <w:rsid w:val="09D05B57"/>
    <w:rsid w:val="0B400F04"/>
    <w:rsid w:val="0E2C175A"/>
    <w:rsid w:val="165110B9"/>
    <w:rsid w:val="1D3666B1"/>
    <w:rsid w:val="1F586B52"/>
    <w:rsid w:val="23FC1630"/>
    <w:rsid w:val="26AF2A85"/>
    <w:rsid w:val="3D255ECD"/>
    <w:rsid w:val="42754851"/>
    <w:rsid w:val="46246C55"/>
    <w:rsid w:val="495071BE"/>
    <w:rsid w:val="49D62A28"/>
    <w:rsid w:val="4DC27A0D"/>
    <w:rsid w:val="599A1FA9"/>
    <w:rsid w:val="5CD86660"/>
    <w:rsid w:val="7DF5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97</Words>
  <Characters>1310</Characters>
  <Lines>8</Lines>
  <Paragraphs>2</Paragraphs>
  <TotalTime>2</TotalTime>
  <ScaleCrop>false</ScaleCrop>
  <LinksUpToDate>false</LinksUpToDate>
  <CharactersWithSpaces>14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14:12:00Z</dcterms:created>
  <dc:creator>WPS_1632377856</dc:creator>
  <cp:lastModifiedBy>WPS_1632377856</cp:lastModifiedBy>
  <dcterms:modified xsi:type="dcterms:W3CDTF">2025-07-03T05:4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0D70D1AB8614373BD2781BC17C9A983_11</vt:lpwstr>
  </property>
  <property fmtid="{D5CDD505-2E9C-101B-9397-08002B2CF9AE}" pid="4" name="KSOTemplateDocerSaveRecord">
    <vt:lpwstr>eyJoZGlkIjoiNjQzNTRjMzczYzNlNzNjNzA2YmRiZDIzMWJmY2UwY2QiLCJ1c2VySWQiOiIxMjc0MTg0MTI5In0=</vt:lpwstr>
  </property>
</Properties>
</file>